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45261" w14:textId="4424D0E2" w:rsidR="00361218" w:rsidRPr="00283C3B" w:rsidRDefault="00361218">
      <w:pPr>
        <w:rPr>
          <w:rFonts w:ascii="Calibri" w:hAnsi="Calibri" w:cs="Calibri"/>
        </w:rPr>
      </w:pPr>
      <w:r w:rsidRPr="00283C3B">
        <w:rPr>
          <w:rFonts w:ascii="Calibri" w:hAnsi="Calibri" w:cs="Calibri"/>
          <w:b/>
          <w:bCs/>
        </w:rPr>
        <w:t xml:space="preserve">Supplementary  Figure </w:t>
      </w:r>
      <w:r w:rsidRPr="00283C3B">
        <w:rPr>
          <w:rFonts w:ascii="Calibri" w:hAnsi="Calibri" w:cs="Calibri"/>
          <w:b/>
          <w:bCs/>
          <w:noProof/>
        </w:rPr>
        <w:t>1</w:t>
      </w:r>
      <w:r w:rsidRPr="00283C3B">
        <w:rPr>
          <w:rFonts w:ascii="Calibri" w:hAnsi="Calibri" w:cs="Calibri"/>
        </w:rPr>
        <w:t xml:space="preserve"> CPEX outcomes at baseline</w:t>
      </w:r>
      <w:r w:rsidR="001140A3">
        <w:rPr>
          <w:rFonts w:ascii="Calibri" w:hAnsi="Calibri" w:cs="Calibri"/>
        </w:rPr>
        <w:t>,</w:t>
      </w:r>
      <w:r w:rsidRPr="00283C3B">
        <w:rPr>
          <w:rFonts w:ascii="Calibri" w:hAnsi="Calibri" w:cs="Calibri"/>
        </w:rPr>
        <w:t xml:space="preserve"> post neoadjuvant chemotherapy (NAC) </w:t>
      </w:r>
      <w:r w:rsidR="001140A3">
        <w:rPr>
          <w:rFonts w:ascii="Calibri" w:hAnsi="Calibri" w:cs="Calibri"/>
        </w:rPr>
        <w:t>and pre-surgery</w:t>
      </w:r>
    </w:p>
    <w:p w14:paraId="0C4A4774" w14:textId="77777777" w:rsidR="00361218" w:rsidRDefault="00361218"/>
    <w:p w14:paraId="6082AF5D" w14:textId="757B423E" w:rsidR="00361218" w:rsidRDefault="00361218"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346F036C" wp14:editId="55492D9F">
            <wp:simplePos x="0" y="0"/>
            <wp:positionH relativeFrom="column">
              <wp:posOffset>3670300</wp:posOffset>
            </wp:positionH>
            <wp:positionV relativeFrom="paragraph">
              <wp:posOffset>318135</wp:posOffset>
            </wp:positionV>
            <wp:extent cx="3962400" cy="2641600"/>
            <wp:effectExtent l="0" t="0" r="12700" b="1270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AB93102-2ED1-9049-A268-930D37E01F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0" wp14:anchorId="43869523" wp14:editId="353D00CF">
            <wp:simplePos x="0" y="0"/>
            <wp:positionH relativeFrom="margin">
              <wp:posOffset>0</wp:posOffset>
            </wp:positionH>
            <wp:positionV relativeFrom="paragraph">
              <wp:posOffset>318135</wp:posOffset>
            </wp:positionV>
            <wp:extent cx="3657600" cy="2641600"/>
            <wp:effectExtent l="0" t="0" r="12700" b="1270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A340D5A-C1BE-D347-86F4-847C834A11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07655C" w14:textId="5B5C0D68" w:rsidR="00361218" w:rsidRPr="00361218" w:rsidRDefault="00361218" w:rsidP="00361218"/>
    <w:p w14:paraId="012AEFFF" w14:textId="6DDEAE00" w:rsidR="00361218" w:rsidRPr="00361218" w:rsidRDefault="00361218" w:rsidP="00361218"/>
    <w:p w14:paraId="788BFDAE" w14:textId="2CC4F266" w:rsidR="00361218" w:rsidRPr="00361218" w:rsidRDefault="00361218" w:rsidP="00361218"/>
    <w:p w14:paraId="07C20109" w14:textId="3BAB81E1" w:rsidR="00361218" w:rsidRPr="00361218" w:rsidRDefault="00361218" w:rsidP="00361218"/>
    <w:p w14:paraId="150A8259" w14:textId="215E96CD" w:rsidR="00361218" w:rsidRPr="00361218" w:rsidRDefault="00361218" w:rsidP="00361218"/>
    <w:p w14:paraId="174DC112" w14:textId="4AD7C5EF" w:rsidR="00361218" w:rsidRPr="00361218" w:rsidRDefault="00361218" w:rsidP="00361218"/>
    <w:p w14:paraId="6D5B4AB7" w14:textId="59EACF11" w:rsidR="00361218" w:rsidRPr="00361218" w:rsidRDefault="00361218" w:rsidP="00361218"/>
    <w:p w14:paraId="6E8F9F60" w14:textId="77777777" w:rsidR="00361218" w:rsidRPr="00361218" w:rsidRDefault="00361218" w:rsidP="00361218"/>
    <w:p w14:paraId="7CF57DC5" w14:textId="546A2CEA" w:rsidR="00361218" w:rsidRPr="00361218" w:rsidRDefault="00361218" w:rsidP="00361218">
      <w:pPr>
        <w:tabs>
          <w:tab w:val="left" w:pos="1800"/>
        </w:tabs>
      </w:pPr>
      <w:r>
        <w:tab/>
      </w:r>
    </w:p>
    <w:sectPr w:rsidR="00361218" w:rsidRPr="00361218" w:rsidSect="00361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18"/>
    <w:rsid w:val="001140A3"/>
    <w:rsid w:val="00283C3B"/>
    <w:rsid w:val="00361218"/>
    <w:rsid w:val="003E7A04"/>
    <w:rsid w:val="004E2287"/>
    <w:rsid w:val="00BC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BA42"/>
  <w15:chartTrackingRefBased/>
  <w15:docId w15:val="{6F2C57E2-830F-EB41-9936-80E8FDB88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2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illiamknight\Library\Mobile%20Documents\com~apple~CloudDocs\Projects\Pre-empt\DATA\MASTER%20PREMPT%20211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illiamknight\Library\Mobile%20Documents\com~apple~CloudDocs\Projects\Pre-empt\DATA\MASTER%20PREMPT%20211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VO2 pea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PEX!$BD$49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CPEX!$BE$48:$BG$48</c:f>
              <c:strCache>
                <c:ptCount val="3"/>
                <c:pt idx="0">
                  <c:v>Baseline</c:v>
                </c:pt>
                <c:pt idx="1">
                  <c:v>Post NAC</c:v>
                </c:pt>
                <c:pt idx="2">
                  <c:v>Pre-surgery</c:v>
                </c:pt>
              </c:strCache>
            </c:strRef>
          </c:cat>
          <c:val>
            <c:numRef>
              <c:f>CPEX!$BE$49:$BG$49</c:f>
              <c:numCache>
                <c:formatCode>0.00%</c:formatCode>
                <c:ptCount val="3"/>
                <c:pt idx="0">
                  <c:v>0</c:v>
                </c:pt>
                <c:pt idx="1">
                  <c:v>-0.13538996688815516</c:v>
                </c:pt>
                <c:pt idx="2">
                  <c:v>-8.5065903675438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A8-F344-B36A-83DDA7066F48}"/>
            </c:ext>
          </c:extLst>
        </c:ser>
        <c:ser>
          <c:idx val="1"/>
          <c:order val="1"/>
          <c:tx>
            <c:strRef>
              <c:f>CPEX!$BD$50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CPEX!$BE$48:$BG$48</c:f>
              <c:strCache>
                <c:ptCount val="3"/>
                <c:pt idx="0">
                  <c:v>Baseline</c:v>
                </c:pt>
                <c:pt idx="1">
                  <c:v>Post NAC</c:v>
                </c:pt>
                <c:pt idx="2">
                  <c:v>Pre-surgery</c:v>
                </c:pt>
              </c:strCache>
            </c:strRef>
          </c:cat>
          <c:val>
            <c:numRef>
              <c:f>CPEX!$BE$50:$BG$50</c:f>
              <c:numCache>
                <c:formatCode>0.00%</c:formatCode>
                <c:ptCount val="3"/>
                <c:pt idx="0">
                  <c:v>0</c:v>
                </c:pt>
                <c:pt idx="1">
                  <c:v>-0.21396647068034819</c:v>
                </c:pt>
                <c:pt idx="2">
                  <c:v>-0.113390297136045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A8-F344-B36A-83DDA7066F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5735064"/>
        <c:axId val="525733888"/>
      </c:lineChart>
      <c:catAx>
        <c:axId val="525735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33888"/>
        <c:crosses val="autoZero"/>
        <c:auto val="1"/>
        <c:lblAlgn val="ctr"/>
        <c:lblOffset val="100"/>
        <c:noMultiLvlLbl val="0"/>
      </c:catAx>
      <c:valAx>
        <c:axId val="52573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35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naerobic threshol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181901175396556"/>
          <c:y val="0.17311551925320889"/>
          <c:w val="0.84810168827337928"/>
          <c:h val="0.66877424452631873"/>
        </c:manualLayout>
      </c:layout>
      <c:lineChart>
        <c:grouping val="standard"/>
        <c:varyColors val="0"/>
        <c:ser>
          <c:idx val="0"/>
          <c:order val="0"/>
          <c:tx>
            <c:strRef>
              <c:f>CPEX!$BE$40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CPEX!$BF$39:$BH$39</c:f>
              <c:strCache>
                <c:ptCount val="3"/>
                <c:pt idx="0">
                  <c:v>Baseline</c:v>
                </c:pt>
                <c:pt idx="1">
                  <c:v>Post NAC</c:v>
                </c:pt>
                <c:pt idx="2">
                  <c:v>Pre-surgery</c:v>
                </c:pt>
              </c:strCache>
            </c:strRef>
          </c:cat>
          <c:val>
            <c:numRef>
              <c:f>CPEX!$BF$40:$BH$40</c:f>
              <c:numCache>
                <c:formatCode>0.00%</c:formatCode>
                <c:ptCount val="3"/>
                <c:pt idx="0">
                  <c:v>0</c:v>
                </c:pt>
                <c:pt idx="1">
                  <c:v>-0.13381201328185291</c:v>
                </c:pt>
                <c:pt idx="2">
                  <c:v>-0.128727070755629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74-F24F-8BCF-AC2D06F9BE9C}"/>
            </c:ext>
          </c:extLst>
        </c:ser>
        <c:ser>
          <c:idx val="1"/>
          <c:order val="1"/>
          <c:tx>
            <c:strRef>
              <c:f>CPEX!$BE$4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CPEX!$BF$39:$BH$39</c:f>
              <c:strCache>
                <c:ptCount val="3"/>
                <c:pt idx="0">
                  <c:v>Baseline</c:v>
                </c:pt>
                <c:pt idx="1">
                  <c:v>Post NAC</c:v>
                </c:pt>
                <c:pt idx="2">
                  <c:v>Pre-surgery</c:v>
                </c:pt>
              </c:strCache>
            </c:strRef>
          </c:cat>
          <c:val>
            <c:numRef>
              <c:f>CPEX!$BF$41:$BH$41</c:f>
              <c:numCache>
                <c:formatCode>0.00%</c:formatCode>
                <c:ptCount val="3"/>
                <c:pt idx="0">
                  <c:v>0</c:v>
                </c:pt>
                <c:pt idx="1">
                  <c:v>-0.20200904880818546</c:v>
                </c:pt>
                <c:pt idx="2">
                  <c:v>-0.10189486638993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74-F24F-8BCF-AC2D06F9BE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5735456"/>
        <c:axId val="525739376"/>
      </c:lineChart>
      <c:catAx>
        <c:axId val="525735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39376"/>
        <c:crosses val="autoZero"/>
        <c:auto val="1"/>
        <c:lblAlgn val="ctr"/>
        <c:lblOffset val="100"/>
        <c:noMultiLvlLbl val="0"/>
      </c:catAx>
      <c:valAx>
        <c:axId val="525739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3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tt</dc:creator>
  <cp:keywords/>
  <dc:description/>
  <cp:lastModifiedBy>Rebecca Bott</cp:lastModifiedBy>
  <cp:revision>2</cp:revision>
  <dcterms:created xsi:type="dcterms:W3CDTF">2024-12-12T15:36:00Z</dcterms:created>
  <dcterms:modified xsi:type="dcterms:W3CDTF">2024-12-12T15:36:00Z</dcterms:modified>
</cp:coreProperties>
</file>